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ED0ED" w14:textId="64F373AA" w:rsidR="00607095" w:rsidRDefault="00607095" w:rsidP="00607095">
      <w:pPr>
        <w:rPr>
          <w:rFonts w:ascii="Calibri" w:hAnsi="Calibri" w:cs="Calibri"/>
          <w:b/>
          <w:bCs/>
          <w:lang w:val="en-US"/>
        </w:rPr>
      </w:pPr>
      <w:r w:rsidRPr="004D6467">
        <w:rPr>
          <w:rFonts w:ascii="Calibri" w:hAnsi="Calibri" w:cs="Calibri"/>
          <w:b/>
          <w:bCs/>
          <w:lang w:val="en-US"/>
        </w:rPr>
        <w:t>Table S</w:t>
      </w:r>
      <w:r w:rsidR="00A92D92">
        <w:rPr>
          <w:rFonts w:ascii="Calibri" w:hAnsi="Calibri" w:cs="Calibri"/>
          <w:b/>
          <w:bCs/>
          <w:lang w:val="en-US"/>
        </w:rPr>
        <w:t>10</w:t>
      </w:r>
      <w:r w:rsidR="00397748">
        <w:rPr>
          <w:rFonts w:ascii="Calibri" w:hAnsi="Calibri" w:cs="Calibri"/>
          <w:b/>
          <w:bCs/>
          <w:lang w:val="en-US"/>
        </w:rPr>
        <w:t>.</w:t>
      </w:r>
      <w:r w:rsidR="00397748" w:rsidRPr="00397748">
        <w:rPr>
          <w:rFonts w:ascii="Calibri" w:hAnsi="Calibri" w:cs="Calibri"/>
          <w:b/>
          <w:bCs/>
        </w:rPr>
        <w:t xml:space="preserve"> </w:t>
      </w:r>
      <w:r w:rsidR="00397748" w:rsidRPr="008B6E8D">
        <w:rPr>
          <w:rFonts w:ascii="Calibri" w:hAnsi="Calibri" w:cs="Calibri"/>
          <w:b/>
          <w:bCs/>
        </w:rPr>
        <w:t>Relationship of neutralising antibody titre with viral variant and sex.</w:t>
      </w:r>
    </w:p>
    <w:p w14:paraId="7116E630" w14:textId="320BECF5" w:rsidR="00607095" w:rsidRDefault="00607095" w:rsidP="00607095">
      <w:pPr>
        <w:rPr>
          <w:rFonts w:ascii="Calibri" w:hAnsi="Calibri" w:cs="Calibri"/>
          <w:b/>
          <w:bCs/>
          <w:lang w:val="en-US"/>
        </w:rPr>
      </w:pPr>
    </w:p>
    <w:p w14:paraId="0E8E4E32" w14:textId="77777777" w:rsidR="00B30E8E" w:rsidRDefault="00B30E8E" w:rsidP="00607095">
      <w:pPr>
        <w:rPr>
          <w:rFonts w:ascii="Calibri" w:hAnsi="Calibri" w:cs="Calibri"/>
          <w:b/>
          <w:bCs/>
          <w:lang w:val="en-US"/>
        </w:rPr>
      </w:pPr>
    </w:p>
    <w:tbl>
      <w:tblPr>
        <w:tblStyle w:val="TableGrid"/>
        <w:tblW w:w="8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4"/>
        <w:gridCol w:w="1420"/>
        <w:gridCol w:w="1266"/>
        <w:gridCol w:w="1162"/>
        <w:gridCol w:w="3243"/>
      </w:tblGrid>
      <w:tr w:rsidR="00386651" w:rsidRPr="00663B1E" w14:paraId="0502AA99" w14:textId="77777777" w:rsidTr="00006427"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7F658D6F" w14:textId="77777777" w:rsidR="00386651" w:rsidRPr="009F32D8" w:rsidRDefault="00386651" w:rsidP="006939F4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9F32D8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75EFE9E9" w14:textId="2AAC6981" w:rsidR="00386651" w:rsidRPr="00663B1E" w:rsidRDefault="00FF730E" w:rsidP="006939F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Coefficient estimat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0FED82F6" w14:textId="33585008" w:rsidR="00386651" w:rsidRPr="00663B1E" w:rsidRDefault="00680D2A" w:rsidP="006939F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33286DEE" w14:textId="77777777" w:rsidR="00386651" w:rsidRPr="00663B1E" w:rsidRDefault="00386651" w:rsidP="006939F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63B1E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3243" w:type="dxa"/>
            <w:tcBorders>
              <w:top w:val="single" w:sz="4" w:space="0" w:color="auto"/>
              <w:bottom w:val="single" w:sz="4" w:space="0" w:color="auto"/>
            </w:tcBorders>
          </w:tcPr>
          <w:p w14:paraId="310E19DB" w14:textId="77777777" w:rsidR="00386651" w:rsidRPr="00663B1E" w:rsidRDefault="00386651" w:rsidP="006939F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63B1E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Interpretation</w:t>
            </w:r>
          </w:p>
        </w:tc>
      </w:tr>
      <w:tr w:rsidR="00386651" w:rsidRPr="00663B1E" w14:paraId="56042F5A" w14:textId="77777777" w:rsidTr="00006427">
        <w:tc>
          <w:tcPr>
            <w:tcW w:w="1274" w:type="dxa"/>
            <w:tcBorders>
              <w:top w:val="single" w:sz="4" w:space="0" w:color="auto"/>
            </w:tcBorders>
          </w:tcPr>
          <w:p w14:paraId="5257605C" w14:textId="77777777" w:rsidR="00386651" w:rsidRPr="009F32D8" w:rsidRDefault="00386651" w:rsidP="006939F4">
            <w:pPr>
              <w:spacing w:after="12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9F32D8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7D188CC6" w14:textId="5E031866" w:rsidR="00386651" w:rsidRPr="009F32D8" w:rsidRDefault="00386651" w:rsidP="006939F4">
            <w:pPr>
              <w:spacing w:after="120"/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9F32D8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6.8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31DD8297" w14:textId="240C242F" w:rsidR="00386651" w:rsidRPr="009F32D8" w:rsidRDefault="00680D2A" w:rsidP="006939F4">
            <w:pPr>
              <w:spacing w:after="120"/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6.5</w:t>
            </w:r>
            <w:r w:rsidR="00AD24E4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7.1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654BCD87" w14:textId="00D4D793" w:rsidR="00386651" w:rsidRPr="009F32D8" w:rsidRDefault="00386651" w:rsidP="006939F4">
            <w:pPr>
              <w:spacing w:after="120"/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9F32D8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&lt;</w:t>
            </w:r>
            <w:r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0.0001</w:t>
            </w:r>
            <w:r w:rsidRPr="009F32D8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243" w:type="dxa"/>
            <w:tcBorders>
              <w:top w:val="single" w:sz="4" w:space="0" w:color="auto"/>
            </w:tcBorders>
          </w:tcPr>
          <w:p w14:paraId="2818AF27" w14:textId="590877BA" w:rsidR="00386651" w:rsidRPr="009F32D8" w:rsidRDefault="00386651" w:rsidP="006939F4">
            <w:pPr>
              <w:spacing w:after="120"/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proofErr w:type="gramStart"/>
            <w:r w:rsidRPr="009F32D8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Baseline</w:t>
            </w:r>
            <w:proofErr w:type="gramEnd"/>
            <w:r w:rsidRPr="009F32D8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AA05D2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>nAb</w:t>
            </w:r>
            <w:proofErr w:type="spellEnd"/>
            <w:r w:rsidR="00AA05D2">
              <w:rPr>
                <w:rFonts w:ascii="Aptos" w:hAnsi="Aptos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titre</w:t>
            </w:r>
          </w:p>
        </w:tc>
      </w:tr>
      <w:tr w:rsidR="00386651" w:rsidRPr="00663B1E" w14:paraId="4FE33DCB" w14:textId="77777777" w:rsidTr="00006427">
        <w:tc>
          <w:tcPr>
            <w:tcW w:w="1274" w:type="dxa"/>
          </w:tcPr>
          <w:p w14:paraId="799974C5" w14:textId="77777777" w:rsidR="00386651" w:rsidRPr="009F32D8" w:rsidRDefault="00386651" w:rsidP="006939F4">
            <w:pPr>
              <w:spacing w:after="12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9F32D8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XBB.1.5 </w:t>
            </w:r>
          </w:p>
        </w:tc>
        <w:tc>
          <w:tcPr>
            <w:tcW w:w="1420" w:type="dxa"/>
          </w:tcPr>
          <w:p w14:paraId="0F21AB0C" w14:textId="005ED43C" w:rsidR="00386651" w:rsidRPr="009F32D8" w:rsidRDefault="00386651" w:rsidP="006939F4">
            <w:pPr>
              <w:spacing w:after="120"/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9F32D8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-0.74</w:t>
            </w:r>
          </w:p>
        </w:tc>
        <w:tc>
          <w:tcPr>
            <w:tcW w:w="1266" w:type="dxa"/>
          </w:tcPr>
          <w:p w14:paraId="19AB9A0B" w14:textId="22038971" w:rsidR="00386651" w:rsidRPr="009F32D8" w:rsidRDefault="00680D2A" w:rsidP="006939F4">
            <w:pPr>
              <w:spacing w:after="120"/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-1.1</w:t>
            </w:r>
            <w:r w:rsidR="00AD24E4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,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-0.41</w:t>
            </w:r>
          </w:p>
        </w:tc>
        <w:tc>
          <w:tcPr>
            <w:tcW w:w="1162" w:type="dxa"/>
          </w:tcPr>
          <w:p w14:paraId="4FE7C7E5" w14:textId="7CBC7490" w:rsidR="00386651" w:rsidRPr="009F32D8" w:rsidRDefault="00386651" w:rsidP="006939F4">
            <w:pPr>
              <w:spacing w:after="120"/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3243" w:type="dxa"/>
          </w:tcPr>
          <w:p w14:paraId="09EC78CE" w14:textId="77777777" w:rsidR="00386651" w:rsidRPr="009F32D8" w:rsidRDefault="00386651" w:rsidP="006939F4">
            <w:pPr>
              <w:spacing w:after="120"/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9F32D8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Lower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titre</w:t>
            </w:r>
            <w:r w:rsidRPr="009F32D8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than for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B.1</w:t>
            </w:r>
            <w:r w:rsidRPr="009F32D8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</w:p>
        </w:tc>
      </w:tr>
      <w:tr w:rsidR="00386651" w:rsidRPr="00663B1E" w14:paraId="3592B5B8" w14:textId="77777777" w:rsidTr="00006427">
        <w:tc>
          <w:tcPr>
            <w:tcW w:w="1274" w:type="dxa"/>
          </w:tcPr>
          <w:p w14:paraId="5BC66F1C" w14:textId="77777777" w:rsidR="00386651" w:rsidRPr="009F32D8" w:rsidRDefault="00386651" w:rsidP="006939F4">
            <w:pPr>
              <w:spacing w:after="12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9F32D8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KP.3.1.1 </w:t>
            </w:r>
          </w:p>
        </w:tc>
        <w:tc>
          <w:tcPr>
            <w:tcW w:w="1420" w:type="dxa"/>
          </w:tcPr>
          <w:p w14:paraId="66A16142" w14:textId="64D0A136" w:rsidR="00386651" w:rsidRPr="009F32D8" w:rsidRDefault="00386651" w:rsidP="006939F4">
            <w:pPr>
              <w:spacing w:after="120"/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9F32D8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-2.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7</w:t>
            </w:r>
          </w:p>
        </w:tc>
        <w:tc>
          <w:tcPr>
            <w:tcW w:w="1266" w:type="dxa"/>
          </w:tcPr>
          <w:p w14:paraId="581D03E1" w14:textId="217E871F" w:rsidR="00386651" w:rsidRPr="009F32D8" w:rsidRDefault="00680D2A" w:rsidP="006939F4">
            <w:pPr>
              <w:spacing w:after="120"/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-3.1</w:t>
            </w:r>
            <w:r w:rsidR="00AD24E4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,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-2.3</w:t>
            </w:r>
          </w:p>
        </w:tc>
        <w:tc>
          <w:tcPr>
            <w:tcW w:w="1162" w:type="dxa"/>
          </w:tcPr>
          <w:p w14:paraId="3FF8D4BE" w14:textId="0E126AB6" w:rsidR="00386651" w:rsidRPr="009F32D8" w:rsidRDefault="00386651" w:rsidP="006939F4">
            <w:pPr>
              <w:spacing w:after="120"/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&lt;0.0001</w:t>
            </w:r>
            <w:r w:rsidRPr="009F32D8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243" w:type="dxa"/>
          </w:tcPr>
          <w:p w14:paraId="4806525E" w14:textId="77777777" w:rsidR="00386651" w:rsidRPr="009F32D8" w:rsidRDefault="00386651" w:rsidP="006939F4">
            <w:pPr>
              <w:spacing w:after="120"/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9F32D8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Lower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titre</w:t>
            </w:r>
            <w:r w:rsidRPr="009F32D8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than for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B.1</w:t>
            </w:r>
            <w:r w:rsidRPr="009F32D8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</w:p>
        </w:tc>
      </w:tr>
      <w:tr w:rsidR="00386651" w:rsidRPr="00663B1E" w14:paraId="2FEDD553" w14:textId="77777777" w:rsidTr="00006427">
        <w:tc>
          <w:tcPr>
            <w:tcW w:w="1274" w:type="dxa"/>
          </w:tcPr>
          <w:p w14:paraId="585217F4" w14:textId="77777777" w:rsidR="00386651" w:rsidRPr="009F32D8" w:rsidRDefault="00386651" w:rsidP="006939F4">
            <w:pPr>
              <w:spacing w:after="12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9F32D8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LB.1 </w:t>
            </w:r>
          </w:p>
        </w:tc>
        <w:tc>
          <w:tcPr>
            <w:tcW w:w="1420" w:type="dxa"/>
          </w:tcPr>
          <w:p w14:paraId="606DC9C0" w14:textId="73946F4D" w:rsidR="00386651" w:rsidRPr="009F32D8" w:rsidRDefault="00386651" w:rsidP="006939F4">
            <w:pPr>
              <w:spacing w:after="120"/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9F32D8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-1.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8</w:t>
            </w:r>
          </w:p>
        </w:tc>
        <w:tc>
          <w:tcPr>
            <w:tcW w:w="1266" w:type="dxa"/>
          </w:tcPr>
          <w:p w14:paraId="6EE1A9FB" w14:textId="3DF4F94D" w:rsidR="00386651" w:rsidRPr="009F32D8" w:rsidRDefault="00680D2A" w:rsidP="006939F4">
            <w:pPr>
              <w:spacing w:after="120"/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-2.2</w:t>
            </w:r>
            <w:r w:rsidR="00AD24E4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,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-1.4</w:t>
            </w:r>
            <w:r w:rsidR="00386651" w:rsidRPr="009F32D8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62" w:type="dxa"/>
          </w:tcPr>
          <w:p w14:paraId="3EF90AB6" w14:textId="7A0CC40E" w:rsidR="00386651" w:rsidRPr="009F32D8" w:rsidRDefault="00386651" w:rsidP="006939F4">
            <w:pPr>
              <w:spacing w:after="120"/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&lt;0.0001</w:t>
            </w:r>
            <w:r w:rsidRPr="009F32D8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243" w:type="dxa"/>
          </w:tcPr>
          <w:p w14:paraId="731CB8E3" w14:textId="77777777" w:rsidR="00386651" w:rsidRPr="009F32D8" w:rsidRDefault="00386651" w:rsidP="006939F4">
            <w:pPr>
              <w:spacing w:after="120"/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9F32D8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Lower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titre</w:t>
            </w:r>
            <w:r w:rsidRPr="009F32D8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than for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B.1</w:t>
            </w:r>
            <w:r w:rsidRPr="009F32D8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</w:p>
        </w:tc>
      </w:tr>
      <w:tr w:rsidR="00386651" w:rsidRPr="00663B1E" w14:paraId="27209A20" w14:textId="77777777" w:rsidTr="00006427">
        <w:tc>
          <w:tcPr>
            <w:tcW w:w="1274" w:type="dxa"/>
          </w:tcPr>
          <w:p w14:paraId="521DAA8B" w14:textId="77777777" w:rsidR="00386651" w:rsidRPr="009F32D8" w:rsidRDefault="00386651" w:rsidP="006939F4">
            <w:pPr>
              <w:spacing w:after="12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9F32D8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XEC </w:t>
            </w:r>
          </w:p>
        </w:tc>
        <w:tc>
          <w:tcPr>
            <w:tcW w:w="1420" w:type="dxa"/>
          </w:tcPr>
          <w:p w14:paraId="572464B8" w14:textId="56CA390E" w:rsidR="00386651" w:rsidRPr="009F32D8" w:rsidRDefault="00386651" w:rsidP="006939F4">
            <w:pPr>
              <w:spacing w:after="120"/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9F32D8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-2.7</w:t>
            </w:r>
          </w:p>
        </w:tc>
        <w:tc>
          <w:tcPr>
            <w:tcW w:w="1266" w:type="dxa"/>
          </w:tcPr>
          <w:p w14:paraId="2A38D8F6" w14:textId="23B00F5E" w:rsidR="00386651" w:rsidRPr="009F32D8" w:rsidRDefault="00680D2A" w:rsidP="006939F4">
            <w:pPr>
              <w:spacing w:after="120"/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-3.1</w:t>
            </w:r>
            <w:r w:rsidR="00AD24E4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,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- 2.3</w:t>
            </w:r>
            <w:r w:rsidR="00386651" w:rsidRPr="009F32D8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62" w:type="dxa"/>
          </w:tcPr>
          <w:p w14:paraId="21540DDA" w14:textId="344A6131" w:rsidR="00386651" w:rsidRPr="009F32D8" w:rsidRDefault="00386651" w:rsidP="006939F4">
            <w:pPr>
              <w:spacing w:after="120"/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&lt;0.0001</w:t>
            </w:r>
            <w:r w:rsidRPr="009F32D8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243" w:type="dxa"/>
          </w:tcPr>
          <w:p w14:paraId="30A438B7" w14:textId="77777777" w:rsidR="00386651" w:rsidRPr="009F32D8" w:rsidRDefault="00386651" w:rsidP="006939F4">
            <w:pPr>
              <w:spacing w:after="120"/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9F32D8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Lower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titre</w:t>
            </w:r>
            <w:r w:rsidRPr="009F32D8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than for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B.1</w:t>
            </w:r>
            <w:r w:rsidRPr="009F32D8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</w:p>
        </w:tc>
      </w:tr>
      <w:tr w:rsidR="00386651" w:rsidRPr="00663B1E" w14:paraId="000AA471" w14:textId="77777777" w:rsidTr="00006427">
        <w:tc>
          <w:tcPr>
            <w:tcW w:w="1274" w:type="dxa"/>
            <w:tcBorders>
              <w:bottom w:val="single" w:sz="4" w:space="0" w:color="auto"/>
            </w:tcBorders>
          </w:tcPr>
          <w:p w14:paraId="28C588B4" w14:textId="77777777" w:rsidR="00386651" w:rsidRPr="009F32D8" w:rsidRDefault="00386651" w:rsidP="006939F4">
            <w:pPr>
              <w:pStyle w:val="NormalWeb"/>
              <w:spacing w:after="12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32D8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(Sex)Male 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3D1A3B61" w14:textId="247F58B0" w:rsidR="00386651" w:rsidRPr="009F32D8" w:rsidRDefault="00386651" w:rsidP="006939F4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F32D8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0.38 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3264D7D9" w14:textId="1C564DAD" w:rsidR="00386651" w:rsidRPr="009F32D8" w:rsidRDefault="00680D2A" w:rsidP="006939F4">
            <w:pPr>
              <w:spacing w:after="120"/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0.11</w:t>
            </w:r>
            <w:r w:rsidR="00AD24E4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0.65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22301C29" w14:textId="77777777" w:rsidR="00386651" w:rsidRPr="009F32D8" w:rsidRDefault="00386651" w:rsidP="006939F4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F32D8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0.0055</w:t>
            </w:r>
          </w:p>
        </w:tc>
        <w:tc>
          <w:tcPr>
            <w:tcW w:w="3243" w:type="dxa"/>
            <w:tcBorders>
              <w:bottom w:val="single" w:sz="4" w:space="0" w:color="auto"/>
            </w:tcBorders>
          </w:tcPr>
          <w:p w14:paraId="2AB5159B" w14:textId="77777777" w:rsidR="00386651" w:rsidRPr="009F32D8" w:rsidRDefault="00386651" w:rsidP="006939F4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F32D8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M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ales</w:t>
            </w:r>
            <w:r w:rsidRPr="009F32D8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have higher </w:t>
            </w:r>
            <w:proofErr w:type="gramStart"/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nA</w:t>
            </w:r>
            <w:r w:rsidRPr="009F32D8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b</w:t>
            </w:r>
            <w:proofErr w:type="gramEnd"/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titres</w:t>
            </w:r>
            <w:r w:rsidRPr="009F32D8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than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females</w:t>
            </w:r>
          </w:p>
        </w:tc>
      </w:tr>
    </w:tbl>
    <w:p w14:paraId="0104A833" w14:textId="77777777" w:rsidR="00296E8E" w:rsidRDefault="00296E8E" w:rsidP="00294F60">
      <w:pPr>
        <w:rPr>
          <w:rFonts w:ascii="Calibri" w:hAnsi="Calibri" w:cs="Calibri"/>
          <w:lang w:val="en-US"/>
        </w:rPr>
      </w:pPr>
    </w:p>
    <w:p w14:paraId="62E19A66" w14:textId="1EF03A98" w:rsidR="00294F60" w:rsidRPr="00C25C40" w:rsidRDefault="00680D2A" w:rsidP="00294F60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CI = confidence interval</w:t>
      </w:r>
      <w:r w:rsidR="00294F60">
        <w:rPr>
          <w:rFonts w:ascii="Calibri" w:hAnsi="Calibri" w:cs="Calibri"/>
          <w:lang w:val="en-US"/>
        </w:rPr>
        <w:t xml:space="preserve">. </w:t>
      </w:r>
      <w:r w:rsidR="00294F60" w:rsidRPr="00C25C40">
        <w:rPr>
          <w:rFonts w:ascii="Calibri" w:hAnsi="Calibri" w:cs="Calibri"/>
          <w:lang w:val="en-US"/>
        </w:rPr>
        <w:t xml:space="preserve">Derived from a </w:t>
      </w:r>
      <w:proofErr w:type="spellStart"/>
      <w:r w:rsidR="00294F60" w:rsidRPr="00C25C40">
        <w:rPr>
          <w:rFonts w:ascii="Calibri" w:hAnsi="Calibri" w:cs="Calibri"/>
          <w:lang w:val="en-US"/>
        </w:rPr>
        <w:t>generalised</w:t>
      </w:r>
      <w:proofErr w:type="spellEnd"/>
      <w:r w:rsidR="00294F60" w:rsidRPr="00C25C40">
        <w:rPr>
          <w:rFonts w:ascii="Calibri" w:hAnsi="Calibri" w:cs="Calibri"/>
          <w:lang w:val="en-US"/>
        </w:rPr>
        <w:t xml:space="preserve"> additive model (GAM).</w:t>
      </w:r>
    </w:p>
    <w:p w14:paraId="3781D729" w14:textId="03ED2874" w:rsidR="00607095" w:rsidRDefault="00607095" w:rsidP="00607095">
      <w:pPr>
        <w:rPr>
          <w:rFonts w:ascii="Calibri" w:hAnsi="Calibri" w:cs="Calibri"/>
          <w:lang w:val="en-US"/>
        </w:rPr>
      </w:pPr>
    </w:p>
    <w:p w14:paraId="52D07797" w14:textId="77777777" w:rsidR="00607095" w:rsidRDefault="00607095" w:rsidP="00607095">
      <w:pPr>
        <w:rPr>
          <w:rFonts w:ascii="Calibri" w:hAnsi="Calibri" w:cs="Calibri"/>
          <w:lang w:val="en-US"/>
        </w:rPr>
      </w:pPr>
    </w:p>
    <w:p w14:paraId="5FCB23A5" w14:textId="5DE215BA" w:rsidR="00607095" w:rsidRDefault="00607095" w:rsidP="00607095">
      <w:pPr>
        <w:rPr>
          <w:rFonts w:ascii="Calibri" w:hAnsi="Calibri" w:cs="Calibri"/>
          <w:lang w:val="en-US"/>
        </w:rPr>
      </w:pPr>
    </w:p>
    <w:p w14:paraId="45686978" w14:textId="51A305D2" w:rsidR="00607095" w:rsidRDefault="00607095" w:rsidP="00607095">
      <w:pPr>
        <w:rPr>
          <w:rFonts w:ascii="Calibri" w:hAnsi="Calibri" w:cs="Calibri"/>
          <w:lang w:val="en-US"/>
        </w:rPr>
      </w:pPr>
    </w:p>
    <w:p w14:paraId="76233256" w14:textId="3F4F0068" w:rsidR="00607095" w:rsidRDefault="00607095" w:rsidP="00607095">
      <w:pPr>
        <w:rPr>
          <w:rFonts w:ascii="Calibri" w:hAnsi="Calibri" w:cs="Calibri"/>
          <w:lang w:val="en-US"/>
        </w:rPr>
      </w:pPr>
    </w:p>
    <w:p w14:paraId="54CF76AA" w14:textId="36082C47" w:rsidR="00607095" w:rsidRDefault="00607095" w:rsidP="00607095">
      <w:pPr>
        <w:rPr>
          <w:rFonts w:ascii="Calibri" w:hAnsi="Calibri" w:cs="Calibri"/>
          <w:lang w:val="en-US"/>
        </w:rPr>
      </w:pPr>
    </w:p>
    <w:p w14:paraId="7297756F" w14:textId="77777777" w:rsidR="00607095" w:rsidRPr="00663B1E" w:rsidRDefault="00607095" w:rsidP="00607095">
      <w:pPr>
        <w:rPr>
          <w:rFonts w:ascii="Calibri" w:hAnsi="Calibri" w:cs="Calibri"/>
          <w:lang w:val="en-US"/>
        </w:rPr>
      </w:pPr>
    </w:p>
    <w:p w14:paraId="0F235F77" w14:textId="77777777" w:rsidR="00607095" w:rsidRPr="00663B1E" w:rsidRDefault="00607095" w:rsidP="00607095">
      <w:pPr>
        <w:rPr>
          <w:rFonts w:ascii="Calibri" w:hAnsi="Calibri" w:cs="Calibri"/>
          <w:lang w:val="en-US"/>
        </w:rPr>
      </w:pPr>
    </w:p>
    <w:p w14:paraId="1BFD9819" w14:textId="0D14E9BB" w:rsidR="00A92D92" w:rsidRDefault="00A92D92" w:rsidP="00A92D92">
      <w:pPr>
        <w:rPr>
          <w:rFonts w:ascii="Calibri" w:hAnsi="Calibri" w:cs="Calibri"/>
        </w:rPr>
      </w:pPr>
    </w:p>
    <w:p w14:paraId="4F731FC9" w14:textId="77777777" w:rsidR="0017399C" w:rsidRDefault="0017399C"/>
    <w:sectPr w:rsidR="001739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095"/>
    <w:rsid w:val="00006427"/>
    <w:rsid w:val="00074CCD"/>
    <w:rsid w:val="00124EA4"/>
    <w:rsid w:val="0017399C"/>
    <w:rsid w:val="00197835"/>
    <w:rsid w:val="001D5DF2"/>
    <w:rsid w:val="001D5F52"/>
    <w:rsid w:val="00206984"/>
    <w:rsid w:val="00230BC7"/>
    <w:rsid w:val="00255032"/>
    <w:rsid w:val="002915F7"/>
    <w:rsid w:val="00294F60"/>
    <w:rsid w:val="00296E8E"/>
    <w:rsid w:val="00357B0E"/>
    <w:rsid w:val="00386651"/>
    <w:rsid w:val="00397748"/>
    <w:rsid w:val="0051164E"/>
    <w:rsid w:val="00607095"/>
    <w:rsid w:val="00657366"/>
    <w:rsid w:val="00680D2A"/>
    <w:rsid w:val="006940EA"/>
    <w:rsid w:val="006A65EE"/>
    <w:rsid w:val="007307DE"/>
    <w:rsid w:val="00771D78"/>
    <w:rsid w:val="007C3BC2"/>
    <w:rsid w:val="00805951"/>
    <w:rsid w:val="00822F97"/>
    <w:rsid w:val="00834B9E"/>
    <w:rsid w:val="009B0A5F"/>
    <w:rsid w:val="00A73311"/>
    <w:rsid w:val="00A73C79"/>
    <w:rsid w:val="00A76807"/>
    <w:rsid w:val="00A92D92"/>
    <w:rsid w:val="00AA05D2"/>
    <w:rsid w:val="00AD24E4"/>
    <w:rsid w:val="00B06335"/>
    <w:rsid w:val="00B30E8E"/>
    <w:rsid w:val="00BB5B2C"/>
    <w:rsid w:val="00BF04DC"/>
    <w:rsid w:val="00C15708"/>
    <w:rsid w:val="00C25C40"/>
    <w:rsid w:val="00D371C6"/>
    <w:rsid w:val="00D527EC"/>
    <w:rsid w:val="00D72EB3"/>
    <w:rsid w:val="00E5747E"/>
    <w:rsid w:val="00EA47B1"/>
    <w:rsid w:val="00FA2FF9"/>
    <w:rsid w:val="00FF373E"/>
    <w:rsid w:val="00FF7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72A67D"/>
  <w15:chartTrackingRefBased/>
  <w15:docId w15:val="{E2AEFBD3-6F2A-5D4B-8EA0-C9E7D16B4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095"/>
    <w:pPr>
      <w:spacing w:after="160" w:line="278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095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A2FF9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074CCD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illett</dc:creator>
  <cp:keywords/>
  <dc:description/>
  <cp:lastModifiedBy>Brian Willett</cp:lastModifiedBy>
  <cp:revision>4</cp:revision>
  <dcterms:created xsi:type="dcterms:W3CDTF">2025-04-25T10:25:00Z</dcterms:created>
  <dcterms:modified xsi:type="dcterms:W3CDTF">2025-04-25T10:25:00Z</dcterms:modified>
</cp:coreProperties>
</file>